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F5A79" w:rsidRPr="003B6A21" w:rsidRDefault="002F5A79" w:rsidP="002F5A79">
      <w:pPr>
        <w:spacing w:after="0" w:line="240" w:lineRule="auto"/>
        <w:jc w:val="right"/>
        <w:rPr>
          <w:rFonts w:ascii="Arial" w:eastAsia="Arial" w:hAnsi="Arial" w:cs="Arial"/>
          <w:sz w:val="24"/>
          <w:szCs w:val="24"/>
        </w:rPr>
      </w:pPr>
      <w:bookmarkStart w:id="0" w:name="_GoBack"/>
      <w:bookmarkEnd w:id="0"/>
      <w:r w:rsidRPr="003B6A21">
        <w:rPr>
          <w:rFonts w:ascii="Arial" w:eastAsia="Arial" w:hAnsi="Arial" w:cs="Arial"/>
          <w:sz w:val="24"/>
          <w:szCs w:val="24"/>
        </w:rPr>
        <w:t>Short</w:t>
      </w:r>
      <w:r w:rsidR="008D2908" w:rsidRPr="003B6A21">
        <w:rPr>
          <w:rFonts w:ascii="Arial" w:eastAsia="Arial" w:hAnsi="Arial" w:cs="Arial"/>
          <w:sz w:val="24"/>
          <w:szCs w:val="24"/>
        </w:rPr>
        <w:t>t et</w:t>
      </w:r>
      <w:r w:rsidR="00377BD9">
        <w:rPr>
          <w:rFonts w:ascii="Arial" w:eastAsia="Arial" w:hAnsi="Arial" w:cs="Arial"/>
          <w:sz w:val="24"/>
          <w:szCs w:val="24"/>
        </w:rPr>
        <w:t xml:space="preserve"> </w:t>
      </w:r>
      <w:r w:rsidR="008D2908" w:rsidRPr="003B6A21">
        <w:rPr>
          <w:rFonts w:ascii="Arial" w:eastAsia="Arial" w:hAnsi="Arial" w:cs="Arial"/>
          <w:sz w:val="24"/>
          <w:szCs w:val="24"/>
        </w:rPr>
        <w:t>a</w:t>
      </w:r>
      <w:r w:rsidRPr="003B6A21">
        <w:rPr>
          <w:rFonts w:ascii="Arial" w:eastAsia="Arial" w:hAnsi="Arial" w:cs="Arial"/>
          <w:sz w:val="24"/>
          <w:szCs w:val="24"/>
        </w:rPr>
        <w:t>l</w:t>
      </w:r>
      <w:r w:rsidR="008D2908" w:rsidRPr="003B6A21">
        <w:rPr>
          <w:rFonts w:ascii="Arial" w:eastAsia="Arial" w:hAnsi="Arial" w:cs="Arial"/>
          <w:sz w:val="24"/>
          <w:szCs w:val="24"/>
        </w:rPr>
        <w:t>.</w:t>
      </w:r>
      <w:r w:rsidR="00377BD9">
        <w:rPr>
          <w:rFonts w:ascii="Arial" w:eastAsia="Arial" w:hAnsi="Arial" w:cs="Arial"/>
          <w:sz w:val="24"/>
          <w:szCs w:val="24"/>
        </w:rPr>
        <w:t xml:space="preserve">, </w:t>
      </w:r>
      <w:r w:rsidR="00467CEF" w:rsidRPr="003B6A21">
        <w:rPr>
          <w:rFonts w:ascii="Arial" w:eastAsia="Arial" w:hAnsi="Arial" w:cs="Arial"/>
          <w:sz w:val="24"/>
          <w:szCs w:val="24"/>
        </w:rPr>
        <w:t>Tab</w:t>
      </w:r>
      <w:r w:rsidR="002048F4">
        <w:rPr>
          <w:rFonts w:ascii="Arial" w:eastAsia="Arial" w:hAnsi="Arial" w:cs="Arial"/>
          <w:sz w:val="24"/>
          <w:szCs w:val="24"/>
        </w:rPr>
        <w:t>le S6</w:t>
      </w:r>
    </w:p>
    <w:p w:rsidR="002F5A79" w:rsidRPr="003B6A21" w:rsidRDefault="002F5A79" w:rsidP="002F5A79">
      <w:pPr>
        <w:spacing w:after="0" w:line="240" w:lineRule="auto"/>
        <w:jc w:val="right"/>
        <w:rPr>
          <w:rFonts w:ascii="Arial" w:eastAsia="Arial" w:hAnsi="Arial" w:cs="Arial"/>
          <w:sz w:val="24"/>
          <w:szCs w:val="24"/>
        </w:rPr>
      </w:pPr>
    </w:p>
    <w:p w:rsidR="001866D1" w:rsidRDefault="001866D1" w:rsidP="002F5A79">
      <w:pPr>
        <w:spacing w:after="0" w:line="240" w:lineRule="auto"/>
        <w:rPr>
          <w:rFonts w:ascii="Arial" w:eastAsia="Arial" w:hAnsi="Arial" w:cs="Arial"/>
          <w:b/>
          <w:sz w:val="24"/>
          <w:szCs w:val="24"/>
        </w:rPr>
      </w:pPr>
    </w:p>
    <w:p w:rsidR="00E70A1F" w:rsidRPr="004F0375" w:rsidRDefault="002048F4" w:rsidP="00E70A1F">
      <w:pPr>
        <w:spacing w:after="0" w:line="240" w:lineRule="auto"/>
        <w:jc w:val="both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Table S6</w:t>
      </w:r>
      <w:r w:rsidR="00377BD9">
        <w:rPr>
          <w:rFonts w:ascii="Arial" w:hAnsi="Arial" w:cs="Arial"/>
          <w:b/>
          <w:sz w:val="24"/>
          <w:szCs w:val="24"/>
        </w:rPr>
        <w:t>.</w:t>
      </w:r>
      <w:r w:rsidR="00E70A1F" w:rsidRPr="004F0375">
        <w:rPr>
          <w:rFonts w:ascii="Arial" w:hAnsi="Arial" w:cs="Arial"/>
          <w:b/>
          <w:sz w:val="24"/>
          <w:szCs w:val="24"/>
        </w:rPr>
        <w:t xml:space="preserve"> </w:t>
      </w:r>
      <w:proofErr w:type="gramStart"/>
      <w:r w:rsidR="00E70A1F" w:rsidRPr="004F0375">
        <w:rPr>
          <w:rFonts w:ascii="Arial" w:hAnsi="Arial" w:cs="Arial"/>
          <w:b/>
          <w:sz w:val="24"/>
          <w:szCs w:val="24"/>
        </w:rPr>
        <w:t>rs9605146</w:t>
      </w:r>
      <w:proofErr w:type="gramEnd"/>
      <w:r w:rsidR="00E70A1F" w:rsidRPr="004F0375">
        <w:rPr>
          <w:rFonts w:ascii="Arial" w:hAnsi="Arial" w:cs="Arial"/>
          <w:b/>
          <w:sz w:val="24"/>
          <w:szCs w:val="24"/>
        </w:rPr>
        <w:t xml:space="preserve"> statistics</w:t>
      </w:r>
      <w:r w:rsidR="00377BD9">
        <w:rPr>
          <w:rFonts w:ascii="Arial" w:hAnsi="Arial" w:cs="Arial"/>
          <w:b/>
          <w:sz w:val="24"/>
          <w:szCs w:val="24"/>
        </w:rPr>
        <w:t>.</w:t>
      </w:r>
    </w:p>
    <w:tbl>
      <w:tblPr>
        <w:tblW w:w="8712" w:type="dxa"/>
        <w:tblLook w:val="04A0"/>
      </w:tblPr>
      <w:tblGrid>
        <w:gridCol w:w="4045"/>
        <w:gridCol w:w="1431"/>
        <w:gridCol w:w="1618"/>
        <w:gridCol w:w="1618"/>
      </w:tblGrid>
      <w:tr w:rsidR="00E70A1F" w:rsidRPr="004F0375" w:rsidTr="00DE334F">
        <w:trPr>
          <w:trHeight w:val="70"/>
        </w:trPr>
        <w:tc>
          <w:tcPr>
            <w:tcW w:w="4045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:rsidR="00E70A1F" w:rsidRPr="004F0375" w:rsidRDefault="00E70A1F" w:rsidP="00DE334F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4F0375">
              <w:rPr>
                <w:rFonts w:ascii="Arial" w:hAnsi="Arial" w:cs="Arial"/>
                <w:sz w:val="24"/>
                <w:szCs w:val="24"/>
              </w:rPr>
              <w:t>SNP</w:t>
            </w:r>
          </w:p>
        </w:tc>
        <w:tc>
          <w:tcPr>
            <w:tcW w:w="4667" w:type="dxa"/>
            <w:gridSpan w:val="3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0A1F" w:rsidRPr="004F0375" w:rsidRDefault="00E70A1F" w:rsidP="00DE334F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F0375">
              <w:rPr>
                <w:rFonts w:ascii="Arial" w:hAnsi="Arial" w:cs="Arial"/>
                <w:sz w:val="24"/>
                <w:szCs w:val="24"/>
              </w:rPr>
              <w:t>Rs9605146</w:t>
            </w:r>
          </w:p>
        </w:tc>
      </w:tr>
      <w:tr w:rsidR="00E70A1F" w:rsidRPr="004F0375" w:rsidTr="00DE334F">
        <w:trPr>
          <w:trHeight w:val="35"/>
        </w:trPr>
        <w:tc>
          <w:tcPr>
            <w:tcW w:w="4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70A1F" w:rsidRPr="004F0375" w:rsidRDefault="00E70A1F" w:rsidP="00DE334F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4F0375">
              <w:rPr>
                <w:rFonts w:ascii="Arial" w:hAnsi="Arial" w:cs="Arial"/>
                <w:sz w:val="24"/>
                <w:szCs w:val="24"/>
              </w:rPr>
              <w:t>position</w:t>
            </w:r>
          </w:p>
        </w:tc>
        <w:tc>
          <w:tcPr>
            <w:tcW w:w="4667" w:type="dxa"/>
            <w:gridSpan w:val="3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A1F" w:rsidRPr="004F0375" w:rsidRDefault="00E70A1F" w:rsidP="00DE334F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F0375">
              <w:rPr>
                <w:rFonts w:ascii="Arial" w:hAnsi="Arial" w:cs="Arial"/>
                <w:sz w:val="24"/>
                <w:szCs w:val="24"/>
              </w:rPr>
              <w:t>22:17265194</w:t>
            </w:r>
          </w:p>
        </w:tc>
      </w:tr>
      <w:tr w:rsidR="00E70A1F" w:rsidRPr="004F0375" w:rsidTr="00DE334F">
        <w:trPr>
          <w:trHeight w:val="80"/>
        </w:trPr>
        <w:tc>
          <w:tcPr>
            <w:tcW w:w="4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70A1F" w:rsidRPr="004F0375" w:rsidRDefault="00E70A1F" w:rsidP="00DE334F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4F0375">
              <w:rPr>
                <w:rFonts w:ascii="Arial" w:hAnsi="Arial" w:cs="Arial"/>
                <w:sz w:val="24"/>
                <w:szCs w:val="24"/>
              </w:rPr>
              <w:t>Gene (s)</w:t>
            </w:r>
          </w:p>
        </w:tc>
        <w:tc>
          <w:tcPr>
            <w:tcW w:w="46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A1F" w:rsidRPr="004F0375" w:rsidRDefault="00E70A1F" w:rsidP="00DE334F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F0375">
              <w:rPr>
                <w:rFonts w:ascii="Arial" w:hAnsi="Arial" w:cs="Arial"/>
                <w:sz w:val="24"/>
                <w:szCs w:val="24"/>
              </w:rPr>
              <w:t>XKR3</w:t>
            </w:r>
          </w:p>
        </w:tc>
      </w:tr>
      <w:tr w:rsidR="00E70A1F" w:rsidRPr="004F0375" w:rsidTr="00DE334F">
        <w:trPr>
          <w:trHeight w:val="80"/>
        </w:trPr>
        <w:tc>
          <w:tcPr>
            <w:tcW w:w="4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70A1F" w:rsidRPr="004F0375" w:rsidRDefault="00E70A1F" w:rsidP="00DE334F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A1F" w:rsidRPr="004F0375" w:rsidRDefault="00E70A1F" w:rsidP="00DE334F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F0375">
              <w:rPr>
                <w:rFonts w:ascii="Arial" w:hAnsi="Arial" w:cs="Arial"/>
                <w:sz w:val="24"/>
                <w:szCs w:val="24"/>
              </w:rPr>
              <w:t>96 Exome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A1F" w:rsidRPr="004F0375" w:rsidRDefault="00E70A1F" w:rsidP="00DE334F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F0375">
              <w:rPr>
                <w:rFonts w:ascii="Arial" w:hAnsi="Arial" w:cs="Arial"/>
                <w:sz w:val="24"/>
                <w:szCs w:val="24"/>
              </w:rPr>
              <w:t>117 TaqMan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A1F" w:rsidRPr="004F0375" w:rsidRDefault="00E70A1F" w:rsidP="00DE334F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F0375">
              <w:rPr>
                <w:rFonts w:ascii="Arial" w:hAnsi="Arial" w:cs="Arial"/>
                <w:sz w:val="24"/>
                <w:szCs w:val="24"/>
              </w:rPr>
              <w:t>Total 213</w:t>
            </w:r>
          </w:p>
        </w:tc>
      </w:tr>
      <w:tr w:rsidR="00E70A1F" w:rsidRPr="004F0375" w:rsidTr="00025DC7">
        <w:trPr>
          <w:trHeight w:val="80"/>
        </w:trPr>
        <w:tc>
          <w:tcPr>
            <w:tcW w:w="4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70A1F" w:rsidRPr="004F0375" w:rsidRDefault="00E70A1F" w:rsidP="00DE334F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4F0375">
              <w:rPr>
                <w:rFonts w:ascii="Arial" w:hAnsi="Arial" w:cs="Arial"/>
                <w:sz w:val="24"/>
                <w:szCs w:val="24"/>
              </w:rPr>
              <w:sym w:font="Symbol" w:char="F063"/>
            </w:r>
            <w:r w:rsidRPr="004F0375">
              <w:rPr>
                <w:rFonts w:ascii="Arial" w:hAnsi="Arial" w:cs="Arial"/>
                <w:sz w:val="24"/>
                <w:szCs w:val="24"/>
                <w:vertAlign w:val="superscript"/>
              </w:rPr>
              <w:t>2</w:t>
            </w:r>
            <w:r w:rsidRPr="004F0375">
              <w:rPr>
                <w:rFonts w:ascii="Arial" w:hAnsi="Arial" w:cs="Arial"/>
                <w:sz w:val="24"/>
                <w:szCs w:val="24"/>
              </w:rPr>
              <w:t>P-value*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0A1F" w:rsidRPr="004F0375" w:rsidRDefault="0034694A" w:rsidP="00DE334F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16E-51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0A1F" w:rsidRPr="004F0375" w:rsidRDefault="0034694A" w:rsidP="00DE334F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13E-45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0A1F" w:rsidRPr="004F0375" w:rsidRDefault="0034694A" w:rsidP="00DE334F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68E-59</w:t>
            </w:r>
          </w:p>
        </w:tc>
      </w:tr>
      <w:tr w:rsidR="00E70A1F" w:rsidRPr="004F0375" w:rsidTr="00025DC7">
        <w:trPr>
          <w:trHeight w:val="80"/>
        </w:trPr>
        <w:tc>
          <w:tcPr>
            <w:tcW w:w="4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70A1F" w:rsidRPr="004F0375" w:rsidRDefault="00E70A1F" w:rsidP="00DE334F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4F0375">
              <w:rPr>
                <w:rFonts w:ascii="Arial" w:hAnsi="Arial" w:cs="Arial"/>
                <w:sz w:val="24"/>
                <w:szCs w:val="24"/>
              </w:rPr>
              <w:sym w:font="Symbol" w:char="F063"/>
            </w:r>
            <w:r w:rsidRPr="004F0375">
              <w:rPr>
                <w:rFonts w:ascii="Arial" w:hAnsi="Arial" w:cs="Arial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0A1F" w:rsidRPr="004F0375" w:rsidRDefault="0034694A" w:rsidP="00DE334F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28.67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0A1F" w:rsidRPr="004F0375" w:rsidRDefault="0034694A" w:rsidP="00DE334F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01.23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0A1F" w:rsidRPr="004F0375" w:rsidRDefault="0034694A" w:rsidP="00DE334F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64.63</w:t>
            </w:r>
          </w:p>
        </w:tc>
      </w:tr>
      <w:tr w:rsidR="00E70A1F" w:rsidRPr="004F0375" w:rsidTr="00025DC7">
        <w:trPr>
          <w:trHeight w:val="80"/>
        </w:trPr>
        <w:tc>
          <w:tcPr>
            <w:tcW w:w="4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70A1F" w:rsidRPr="004F0375" w:rsidRDefault="00E70A1F" w:rsidP="00DE334F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4F0375">
              <w:rPr>
                <w:rFonts w:ascii="Arial" w:hAnsi="Arial" w:cs="Arial"/>
                <w:sz w:val="24"/>
                <w:szCs w:val="24"/>
              </w:rPr>
              <w:t>Odds Ratio (Alternate Allele)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0A1F" w:rsidRPr="004F0375" w:rsidRDefault="0034694A" w:rsidP="00DE334F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7.06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0A1F" w:rsidRPr="004F0375" w:rsidRDefault="0034694A" w:rsidP="00DE334F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3.77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0A1F" w:rsidRPr="004F0375" w:rsidRDefault="0034694A" w:rsidP="00DE334F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5.16</w:t>
            </w:r>
          </w:p>
        </w:tc>
      </w:tr>
      <w:tr w:rsidR="00E70A1F" w:rsidRPr="004F0375" w:rsidTr="00025DC7">
        <w:trPr>
          <w:trHeight w:val="80"/>
        </w:trPr>
        <w:tc>
          <w:tcPr>
            <w:tcW w:w="4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70A1F" w:rsidRPr="004F0375" w:rsidRDefault="00E70A1F" w:rsidP="00DE334F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4F0375">
              <w:rPr>
                <w:rFonts w:ascii="Arial" w:hAnsi="Arial" w:cs="Arial"/>
                <w:sz w:val="24"/>
                <w:szCs w:val="24"/>
              </w:rPr>
              <w:t>OR Lower Confidence Bound (Alt.)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0A1F" w:rsidRPr="004F0375" w:rsidRDefault="0034694A" w:rsidP="00DE334F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.91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0A1F" w:rsidRPr="004F0375" w:rsidRDefault="000741A6" w:rsidP="00DE334F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.96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0A1F" w:rsidRPr="004F0375" w:rsidRDefault="000741A6" w:rsidP="00DE334F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.25</w:t>
            </w:r>
          </w:p>
        </w:tc>
      </w:tr>
      <w:tr w:rsidR="00E70A1F" w:rsidRPr="004F0375" w:rsidTr="00025DC7">
        <w:trPr>
          <w:trHeight w:val="80"/>
        </w:trPr>
        <w:tc>
          <w:tcPr>
            <w:tcW w:w="4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70A1F" w:rsidRPr="004F0375" w:rsidRDefault="00E70A1F" w:rsidP="00DE334F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4F0375">
              <w:rPr>
                <w:rFonts w:ascii="Arial" w:hAnsi="Arial" w:cs="Arial"/>
                <w:sz w:val="24"/>
                <w:szCs w:val="24"/>
              </w:rPr>
              <w:t>OR Upper Confidence Bound (Alt.)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0A1F" w:rsidRPr="004F0375" w:rsidRDefault="000741A6" w:rsidP="00DE334F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6.66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0A1F" w:rsidRPr="004F0375" w:rsidRDefault="000741A6" w:rsidP="00DE334F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1.18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0A1F" w:rsidRPr="004F0375" w:rsidRDefault="000741A6" w:rsidP="00DE334F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2.41</w:t>
            </w:r>
          </w:p>
        </w:tc>
      </w:tr>
      <w:tr w:rsidR="00E70A1F" w:rsidRPr="004F0375" w:rsidTr="00DE334F">
        <w:trPr>
          <w:trHeight w:val="80"/>
        </w:trPr>
        <w:tc>
          <w:tcPr>
            <w:tcW w:w="4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70A1F" w:rsidRPr="004F0375" w:rsidRDefault="00E70A1F" w:rsidP="00DE334F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4F0375">
              <w:rPr>
                <w:rFonts w:ascii="Arial" w:hAnsi="Arial" w:cs="Arial"/>
                <w:sz w:val="24"/>
                <w:szCs w:val="24"/>
              </w:rPr>
              <w:t>Call Rate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A1F" w:rsidRPr="004F0375" w:rsidRDefault="000741A6" w:rsidP="00DE334F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99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A1F" w:rsidRPr="004F0375" w:rsidRDefault="00E70A1F" w:rsidP="00DE334F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F0375">
              <w:rPr>
                <w:rFonts w:ascii="Arial" w:hAnsi="Arial" w:cs="Arial"/>
                <w:sz w:val="24"/>
                <w:szCs w:val="24"/>
              </w:rPr>
              <w:t>1.00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A1F" w:rsidRPr="004F0375" w:rsidRDefault="00E70A1F" w:rsidP="00DE334F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F0375">
              <w:rPr>
                <w:rFonts w:ascii="Arial" w:hAnsi="Arial" w:cs="Arial"/>
                <w:sz w:val="24"/>
                <w:szCs w:val="24"/>
              </w:rPr>
              <w:t>1.00</w:t>
            </w:r>
          </w:p>
        </w:tc>
      </w:tr>
      <w:tr w:rsidR="00E70A1F" w:rsidRPr="004F0375" w:rsidTr="00DE334F">
        <w:trPr>
          <w:trHeight w:val="80"/>
        </w:trPr>
        <w:tc>
          <w:tcPr>
            <w:tcW w:w="4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70A1F" w:rsidRPr="004F0375" w:rsidRDefault="00E70A1F" w:rsidP="00DE334F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4F0375">
              <w:rPr>
                <w:rFonts w:ascii="Arial" w:hAnsi="Arial" w:cs="Arial"/>
                <w:sz w:val="24"/>
                <w:szCs w:val="24"/>
              </w:rPr>
              <w:t>Call Rate (Cases)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A1F" w:rsidRPr="004F0375" w:rsidRDefault="00E70A1F" w:rsidP="00DE334F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F0375">
              <w:rPr>
                <w:rFonts w:ascii="Arial" w:hAnsi="Arial" w:cs="Arial"/>
                <w:sz w:val="24"/>
                <w:szCs w:val="24"/>
              </w:rPr>
              <w:t>0.97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A1F" w:rsidRPr="004F0375" w:rsidRDefault="00E70A1F" w:rsidP="00DE334F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F0375">
              <w:rPr>
                <w:rFonts w:ascii="Arial" w:hAnsi="Arial" w:cs="Arial"/>
                <w:sz w:val="24"/>
                <w:szCs w:val="24"/>
              </w:rPr>
              <w:t>1.00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A1F" w:rsidRPr="004F0375" w:rsidRDefault="00E70A1F" w:rsidP="00DE334F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F0375">
              <w:rPr>
                <w:rFonts w:ascii="Arial" w:hAnsi="Arial" w:cs="Arial"/>
                <w:sz w:val="24"/>
                <w:szCs w:val="24"/>
              </w:rPr>
              <w:t>0.99</w:t>
            </w:r>
          </w:p>
        </w:tc>
      </w:tr>
      <w:tr w:rsidR="00E70A1F" w:rsidRPr="004F0375" w:rsidTr="00DE334F">
        <w:trPr>
          <w:trHeight w:val="80"/>
        </w:trPr>
        <w:tc>
          <w:tcPr>
            <w:tcW w:w="4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70A1F" w:rsidRPr="004F0375" w:rsidRDefault="00E70A1F" w:rsidP="00DE334F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4F0375">
              <w:rPr>
                <w:rFonts w:ascii="Arial" w:hAnsi="Arial" w:cs="Arial"/>
                <w:sz w:val="24"/>
                <w:szCs w:val="24"/>
              </w:rPr>
              <w:t>HWE P-value (Cases)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A1F" w:rsidRPr="004F0375" w:rsidRDefault="00E70A1F" w:rsidP="00DE334F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F0375">
              <w:rPr>
                <w:rFonts w:ascii="Arial" w:hAnsi="Arial" w:cs="Arial"/>
                <w:sz w:val="24"/>
                <w:szCs w:val="24"/>
              </w:rPr>
              <w:t>3.78E-1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A1F" w:rsidRPr="004F0375" w:rsidRDefault="00E70A1F" w:rsidP="00DE334F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F0375">
              <w:rPr>
                <w:rFonts w:ascii="Arial" w:hAnsi="Arial" w:cs="Arial"/>
                <w:sz w:val="24"/>
                <w:szCs w:val="24"/>
              </w:rPr>
              <w:t>8.22E-1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A1F" w:rsidRPr="004F0375" w:rsidRDefault="00E70A1F" w:rsidP="00DE334F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F0375">
              <w:rPr>
                <w:rFonts w:ascii="Arial" w:hAnsi="Arial" w:cs="Arial"/>
                <w:sz w:val="24"/>
                <w:szCs w:val="24"/>
              </w:rPr>
              <w:t>4.22E-1</w:t>
            </w:r>
          </w:p>
        </w:tc>
      </w:tr>
      <w:tr w:rsidR="00E70A1F" w:rsidRPr="004F0375" w:rsidTr="00025DC7">
        <w:trPr>
          <w:trHeight w:val="80"/>
        </w:trPr>
        <w:tc>
          <w:tcPr>
            <w:tcW w:w="4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70A1F" w:rsidRPr="004F0375" w:rsidRDefault="00E70A1F" w:rsidP="00DE334F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4F0375">
              <w:rPr>
                <w:rFonts w:ascii="Arial" w:hAnsi="Arial" w:cs="Arial"/>
                <w:sz w:val="24"/>
                <w:szCs w:val="24"/>
              </w:rPr>
              <w:t>HWE P-value (Controls)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0A1F" w:rsidRPr="004F0375" w:rsidRDefault="000741A6" w:rsidP="00DE334F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.72E-5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0A1F" w:rsidRPr="004F0375" w:rsidRDefault="000741A6" w:rsidP="00DE334F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.72E-5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0A1F" w:rsidRPr="004F0375" w:rsidRDefault="000741A6" w:rsidP="00DE334F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.72E-5</w:t>
            </w:r>
          </w:p>
        </w:tc>
      </w:tr>
      <w:tr w:rsidR="00E70A1F" w:rsidRPr="004F0375" w:rsidTr="00025DC7">
        <w:trPr>
          <w:trHeight w:val="80"/>
        </w:trPr>
        <w:tc>
          <w:tcPr>
            <w:tcW w:w="4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70A1F" w:rsidRPr="004F0375" w:rsidRDefault="00E70A1F" w:rsidP="00DE334F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4F0375">
              <w:rPr>
                <w:rFonts w:ascii="Arial" w:hAnsi="Arial" w:cs="Arial"/>
                <w:sz w:val="24"/>
                <w:szCs w:val="24"/>
              </w:rPr>
              <w:t>HWE P-value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0A1F" w:rsidRPr="004F0375" w:rsidRDefault="000741A6" w:rsidP="00DE334F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13E-13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0A1F" w:rsidRPr="004F0375" w:rsidRDefault="000741A6" w:rsidP="00DE334F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82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0A1F" w:rsidRPr="004F0375" w:rsidRDefault="000741A6" w:rsidP="00DE334F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94E-12</w:t>
            </w:r>
          </w:p>
        </w:tc>
      </w:tr>
      <w:tr w:rsidR="00E70A1F" w:rsidRPr="004F0375" w:rsidTr="00DE334F">
        <w:trPr>
          <w:trHeight w:val="80"/>
        </w:trPr>
        <w:tc>
          <w:tcPr>
            <w:tcW w:w="4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70A1F" w:rsidRPr="004F0375" w:rsidRDefault="00E70A1F" w:rsidP="00DE334F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4F0375">
              <w:rPr>
                <w:rFonts w:ascii="Arial" w:hAnsi="Arial" w:cs="Arial"/>
                <w:sz w:val="24"/>
                <w:szCs w:val="24"/>
              </w:rPr>
              <w:t>Number of Distinct Alleles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A1F" w:rsidRPr="004F0375" w:rsidRDefault="00E70A1F" w:rsidP="00DE334F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F0375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A1F" w:rsidRPr="004F0375" w:rsidRDefault="00E70A1F" w:rsidP="00DE334F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F0375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A1F" w:rsidRPr="004F0375" w:rsidRDefault="00E70A1F" w:rsidP="00DE334F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F0375">
              <w:rPr>
                <w:rFonts w:ascii="Arial" w:hAnsi="Arial" w:cs="Arial"/>
                <w:sz w:val="24"/>
                <w:szCs w:val="24"/>
              </w:rPr>
              <w:t>2</w:t>
            </w:r>
          </w:p>
        </w:tc>
      </w:tr>
      <w:tr w:rsidR="00E70A1F" w:rsidRPr="004F0375" w:rsidTr="00DE334F">
        <w:trPr>
          <w:trHeight w:val="80"/>
        </w:trPr>
        <w:tc>
          <w:tcPr>
            <w:tcW w:w="4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70A1F" w:rsidRPr="004F0375" w:rsidRDefault="00E70A1F" w:rsidP="00DE334F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4F0375">
              <w:rPr>
                <w:rFonts w:ascii="Arial" w:hAnsi="Arial" w:cs="Arial"/>
                <w:sz w:val="24"/>
                <w:szCs w:val="24"/>
              </w:rPr>
              <w:t>Alternate Allele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A1F" w:rsidRPr="004F0375" w:rsidRDefault="00E70A1F" w:rsidP="00DE334F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F0375">
              <w:rPr>
                <w:rFonts w:ascii="Arial" w:hAnsi="Arial" w:cs="Arial"/>
                <w:sz w:val="24"/>
                <w:szCs w:val="24"/>
              </w:rPr>
              <w:t>A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A1F" w:rsidRPr="004F0375" w:rsidRDefault="00E70A1F" w:rsidP="00DE334F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F0375">
              <w:rPr>
                <w:rFonts w:ascii="Arial" w:hAnsi="Arial" w:cs="Arial"/>
                <w:sz w:val="24"/>
                <w:szCs w:val="24"/>
              </w:rPr>
              <w:t>A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A1F" w:rsidRPr="004F0375" w:rsidRDefault="00E70A1F" w:rsidP="00DE334F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F0375">
              <w:rPr>
                <w:rFonts w:ascii="Arial" w:hAnsi="Arial" w:cs="Arial"/>
                <w:sz w:val="24"/>
                <w:szCs w:val="24"/>
              </w:rPr>
              <w:t>A</w:t>
            </w:r>
          </w:p>
        </w:tc>
      </w:tr>
      <w:tr w:rsidR="00E70A1F" w:rsidRPr="004F0375" w:rsidTr="000972DC">
        <w:trPr>
          <w:trHeight w:val="80"/>
        </w:trPr>
        <w:tc>
          <w:tcPr>
            <w:tcW w:w="4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70A1F" w:rsidRPr="004F0375" w:rsidRDefault="00E70A1F" w:rsidP="00DE334F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4F0375">
              <w:rPr>
                <w:rFonts w:ascii="Arial" w:hAnsi="Arial" w:cs="Arial"/>
                <w:sz w:val="24"/>
                <w:szCs w:val="24"/>
              </w:rPr>
              <w:t>Alternate Allele Frequency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0A1F" w:rsidRPr="004F0375" w:rsidRDefault="000741A6" w:rsidP="00DE334F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11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0A1F" w:rsidRPr="004F0375" w:rsidRDefault="000741A6" w:rsidP="00DE334F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11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0A1F" w:rsidRPr="004F0375" w:rsidRDefault="000741A6" w:rsidP="00DE334F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15</w:t>
            </w:r>
          </w:p>
        </w:tc>
      </w:tr>
      <w:tr w:rsidR="00E70A1F" w:rsidRPr="004F0375" w:rsidTr="00DE334F">
        <w:trPr>
          <w:trHeight w:val="80"/>
        </w:trPr>
        <w:tc>
          <w:tcPr>
            <w:tcW w:w="4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70A1F" w:rsidRPr="004F0375" w:rsidRDefault="00E70A1F" w:rsidP="00DE334F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4F0375">
              <w:rPr>
                <w:rFonts w:ascii="Arial" w:hAnsi="Arial" w:cs="Arial"/>
                <w:sz w:val="24"/>
                <w:szCs w:val="24"/>
              </w:rPr>
              <w:t>Alt. Allele Freq. (Cases)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A1F" w:rsidRPr="004F0375" w:rsidRDefault="00E70A1F" w:rsidP="00DE334F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F0375">
              <w:rPr>
                <w:rFonts w:ascii="Arial" w:hAnsi="Arial" w:cs="Arial"/>
                <w:sz w:val="24"/>
                <w:szCs w:val="24"/>
              </w:rPr>
              <w:t>0.41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A1F" w:rsidRPr="004F0375" w:rsidRDefault="00E70A1F" w:rsidP="00DE334F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F0375">
              <w:rPr>
                <w:rFonts w:ascii="Arial" w:hAnsi="Arial" w:cs="Arial"/>
                <w:sz w:val="24"/>
                <w:szCs w:val="24"/>
              </w:rPr>
              <w:t>0.36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A1F" w:rsidRPr="004F0375" w:rsidRDefault="00E70A1F" w:rsidP="00DE334F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F0375">
              <w:rPr>
                <w:rFonts w:ascii="Arial" w:hAnsi="Arial" w:cs="Arial"/>
                <w:sz w:val="24"/>
                <w:szCs w:val="24"/>
              </w:rPr>
              <w:t>0.39</w:t>
            </w:r>
          </w:p>
        </w:tc>
      </w:tr>
      <w:tr w:rsidR="00E70A1F" w:rsidRPr="004F0375" w:rsidTr="000972DC">
        <w:trPr>
          <w:trHeight w:val="80"/>
        </w:trPr>
        <w:tc>
          <w:tcPr>
            <w:tcW w:w="4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70A1F" w:rsidRPr="004F0375" w:rsidRDefault="00E70A1F" w:rsidP="00DE334F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4F0375">
              <w:rPr>
                <w:rFonts w:ascii="Arial" w:hAnsi="Arial" w:cs="Arial"/>
                <w:sz w:val="24"/>
                <w:szCs w:val="24"/>
              </w:rPr>
              <w:t>Alt. Allele Freq. (Controls)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0A1F" w:rsidRPr="004F0375" w:rsidRDefault="000741A6" w:rsidP="00DE334F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4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0A1F" w:rsidRPr="004F0375" w:rsidRDefault="000741A6" w:rsidP="00DE334F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4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0A1F" w:rsidRPr="004F0375" w:rsidRDefault="000741A6" w:rsidP="00DE334F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4</w:t>
            </w:r>
          </w:p>
        </w:tc>
      </w:tr>
      <w:tr w:rsidR="00E70A1F" w:rsidRPr="004F0375" w:rsidTr="00DE334F">
        <w:trPr>
          <w:trHeight w:val="80"/>
        </w:trPr>
        <w:tc>
          <w:tcPr>
            <w:tcW w:w="4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70A1F" w:rsidRPr="004F0375" w:rsidRDefault="00E70A1F" w:rsidP="00DE334F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4F0375">
              <w:rPr>
                <w:rFonts w:ascii="Arial" w:hAnsi="Arial" w:cs="Arial"/>
                <w:sz w:val="24"/>
                <w:szCs w:val="24"/>
              </w:rPr>
              <w:t>Reference Allele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A1F" w:rsidRPr="000741A6" w:rsidRDefault="00E70A1F" w:rsidP="00DE334F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741A6">
              <w:rPr>
                <w:rFonts w:ascii="Arial" w:hAnsi="Arial" w:cs="Arial"/>
                <w:sz w:val="24"/>
                <w:szCs w:val="24"/>
              </w:rPr>
              <w:t>G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A1F" w:rsidRPr="000741A6" w:rsidRDefault="00E70A1F" w:rsidP="00DE334F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741A6">
              <w:rPr>
                <w:rFonts w:ascii="Arial" w:hAnsi="Arial" w:cs="Arial"/>
                <w:sz w:val="24"/>
                <w:szCs w:val="24"/>
              </w:rPr>
              <w:t>G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A1F" w:rsidRPr="000741A6" w:rsidRDefault="00E70A1F" w:rsidP="00DE334F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741A6">
              <w:rPr>
                <w:rFonts w:ascii="Arial" w:hAnsi="Arial" w:cs="Arial"/>
                <w:sz w:val="24"/>
                <w:szCs w:val="24"/>
              </w:rPr>
              <w:t>G</w:t>
            </w:r>
          </w:p>
        </w:tc>
      </w:tr>
      <w:tr w:rsidR="00E70A1F" w:rsidRPr="004F0375" w:rsidTr="000972DC">
        <w:trPr>
          <w:trHeight w:val="80"/>
        </w:trPr>
        <w:tc>
          <w:tcPr>
            <w:tcW w:w="4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70A1F" w:rsidRPr="004F0375" w:rsidRDefault="00E70A1F" w:rsidP="00DE334F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4F0375">
              <w:rPr>
                <w:rFonts w:ascii="Arial" w:hAnsi="Arial" w:cs="Arial"/>
                <w:sz w:val="24"/>
                <w:szCs w:val="24"/>
              </w:rPr>
              <w:t>Reference Allele Frequency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0A1F" w:rsidRPr="000741A6" w:rsidRDefault="000741A6" w:rsidP="00DE334F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741A6">
              <w:rPr>
                <w:rFonts w:ascii="Arial" w:hAnsi="Arial" w:cs="Arial"/>
                <w:sz w:val="24"/>
                <w:szCs w:val="24"/>
              </w:rPr>
              <w:t>0.90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0A1F" w:rsidRPr="000741A6" w:rsidRDefault="000741A6" w:rsidP="00DE334F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741A6">
              <w:rPr>
                <w:rFonts w:ascii="Arial" w:hAnsi="Arial" w:cs="Arial"/>
                <w:sz w:val="24"/>
                <w:szCs w:val="24"/>
              </w:rPr>
              <w:t>0.89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0A1F" w:rsidRPr="000741A6" w:rsidRDefault="000741A6" w:rsidP="00DE334F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741A6">
              <w:rPr>
                <w:rFonts w:ascii="Arial" w:hAnsi="Arial" w:cs="Arial"/>
                <w:sz w:val="24"/>
                <w:szCs w:val="24"/>
              </w:rPr>
              <w:t>0.85</w:t>
            </w:r>
          </w:p>
        </w:tc>
      </w:tr>
      <w:tr w:rsidR="00E70A1F" w:rsidRPr="004F0375" w:rsidTr="00DE334F">
        <w:trPr>
          <w:trHeight w:val="80"/>
        </w:trPr>
        <w:tc>
          <w:tcPr>
            <w:tcW w:w="4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70A1F" w:rsidRPr="004F0375" w:rsidRDefault="00E70A1F" w:rsidP="00DE334F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4F0375">
              <w:rPr>
                <w:rFonts w:ascii="Arial" w:hAnsi="Arial" w:cs="Arial"/>
                <w:sz w:val="24"/>
                <w:szCs w:val="24"/>
              </w:rPr>
              <w:t>Ref. Allele Freq. (Cases)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A1F" w:rsidRPr="004F0375" w:rsidRDefault="00E70A1F" w:rsidP="00DE334F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F0375">
              <w:rPr>
                <w:rFonts w:ascii="Arial" w:hAnsi="Arial" w:cs="Arial"/>
                <w:sz w:val="24"/>
                <w:szCs w:val="24"/>
              </w:rPr>
              <w:t>0.59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A1F" w:rsidRPr="004F0375" w:rsidRDefault="00E70A1F" w:rsidP="00DE334F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F0375">
              <w:rPr>
                <w:rFonts w:ascii="Arial" w:hAnsi="Arial" w:cs="Arial"/>
                <w:sz w:val="24"/>
                <w:szCs w:val="24"/>
              </w:rPr>
              <w:t>0.64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A1F" w:rsidRPr="004F0375" w:rsidRDefault="00E70A1F" w:rsidP="00DE334F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F0375">
              <w:rPr>
                <w:rFonts w:ascii="Arial" w:hAnsi="Arial" w:cs="Arial"/>
                <w:sz w:val="24"/>
                <w:szCs w:val="24"/>
              </w:rPr>
              <w:t>0.61</w:t>
            </w:r>
          </w:p>
        </w:tc>
      </w:tr>
      <w:tr w:rsidR="00E70A1F" w:rsidRPr="004F0375" w:rsidTr="000972DC">
        <w:trPr>
          <w:trHeight w:val="80"/>
        </w:trPr>
        <w:tc>
          <w:tcPr>
            <w:tcW w:w="4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70A1F" w:rsidRPr="004F0375" w:rsidRDefault="00E70A1F" w:rsidP="00DE334F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4F0375">
              <w:rPr>
                <w:rFonts w:ascii="Arial" w:hAnsi="Arial" w:cs="Arial"/>
                <w:sz w:val="24"/>
                <w:szCs w:val="24"/>
              </w:rPr>
              <w:t>Ref. Allele Freq. (Controls)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0A1F" w:rsidRPr="004F0375" w:rsidRDefault="007C2F46" w:rsidP="00DE334F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96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0A1F" w:rsidRPr="004F0375" w:rsidRDefault="007C2F46" w:rsidP="00DE334F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96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0A1F" w:rsidRPr="004F0375" w:rsidRDefault="007C2F46" w:rsidP="00DE334F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96</w:t>
            </w:r>
          </w:p>
        </w:tc>
      </w:tr>
      <w:tr w:rsidR="00E70A1F" w:rsidRPr="004F0375" w:rsidTr="000972DC">
        <w:trPr>
          <w:trHeight w:val="80"/>
        </w:trPr>
        <w:tc>
          <w:tcPr>
            <w:tcW w:w="4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70A1F" w:rsidRPr="004F0375" w:rsidRDefault="00E70A1F" w:rsidP="00DE334F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4F0375">
              <w:rPr>
                <w:rFonts w:ascii="Arial" w:hAnsi="Arial" w:cs="Arial"/>
                <w:sz w:val="24"/>
                <w:szCs w:val="24"/>
              </w:rPr>
              <w:t>Genotype AA Count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0A1F" w:rsidRPr="004F0375" w:rsidRDefault="007C2F46" w:rsidP="00DE334F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2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0A1F" w:rsidRPr="004F0375" w:rsidRDefault="007C2F46" w:rsidP="00DE334F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0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0A1F" w:rsidRPr="004F0375" w:rsidRDefault="007C2F46" w:rsidP="00DE334F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8</w:t>
            </w:r>
          </w:p>
        </w:tc>
      </w:tr>
      <w:tr w:rsidR="00E70A1F" w:rsidRPr="004F0375" w:rsidTr="00DE334F">
        <w:trPr>
          <w:trHeight w:val="80"/>
        </w:trPr>
        <w:tc>
          <w:tcPr>
            <w:tcW w:w="4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70A1F" w:rsidRPr="004F0375" w:rsidRDefault="00E70A1F" w:rsidP="00DE334F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4F0375">
              <w:rPr>
                <w:rFonts w:ascii="Arial" w:hAnsi="Arial" w:cs="Arial"/>
                <w:sz w:val="24"/>
                <w:szCs w:val="24"/>
              </w:rPr>
              <w:t>AA (Cases)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A1F" w:rsidRPr="004F0375" w:rsidRDefault="00E70A1F" w:rsidP="00DE334F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F0375">
              <w:rPr>
                <w:rFonts w:ascii="Arial" w:hAnsi="Arial" w:cs="Arial"/>
                <w:sz w:val="24"/>
                <w:szCs w:val="24"/>
              </w:rPr>
              <w:t>18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A1F" w:rsidRPr="004F0375" w:rsidRDefault="00E70A1F" w:rsidP="00DE334F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F0375">
              <w:rPr>
                <w:rFonts w:ascii="Arial" w:hAnsi="Arial" w:cs="Arial"/>
                <w:sz w:val="24"/>
                <w:szCs w:val="24"/>
              </w:rPr>
              <w:t>16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A1F" w:rsidRPr="004F0375" w:rsidRDefault="00E70A1F" w:rsidP="00DE334F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F0375">
              <w:rPr>
                <w:rFonts w:ascii="Arial" w:hAnsi="Arial" w:cs="Arial"/>
                <w:sz w:val="24"/>
                <w:szCs w:val="24"/>
              </w:rPr>
              <w:t>34</w:t>
            </w:r>
          </w:p>
        </w:tc>
      </w:tr>
      <w:tr w:rsidR="00E70A1F" w:rsidRPr="004F0375" w:rsidTr="000972DC">
        <w:trPr>
          <w:trHeight w:val="80"/>
        </w:trPr>
        <w:tc>
          <w:tcPr>
            <w:tcW w:w="4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70A1F" w:rsidRPr="004F0375" w:rsidRDefault="00E70A1F" w:rsidP="00DE334F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4F0375">
              <w:rPr>
                <w:rFonts w:ascii="Arial" w:hAnsi="Arial" w:cs="Arial"/>
                <w:sz w:val="24"/>
                <w:szCs w:val="24"/>
              </w:rPr>
              <w:t>AA (Controls)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0A1F" w:rsidRPr="004F0375" w:rsidRDefault="007C2F46" w:rsidP="00DE334F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0A1F" w:rsidRPr="004F0375" w:rsidRDefault="007C2F46" w:rsidP="00DE334F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0A1F" w:rsidRPr="004F0375" w:rsidRDefault="007C2F46" w:rsidP="00DE334F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</w:t>
            </w:r>
          </w:p>
        </w:tc>
      </w:tr>
      <w:tr w:rsidR="00E70A1F" w:rsidRPr="004F0375" w:rsidTr="000972DC">
        <w:trPr>
          <w:trHeight w:val="80"/>
        </w:trPr>
        <w:tc>
          <w:tcPr>
            <w:tcW w:w="4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70A1F" w:rsidRPr="004F0375" w:rsidRDefault="00E70A1F" w:rsidP="00DE334F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4F0375">
              <w:rPr>
                <w:rFonts w:ascii="Arial" w:hAnsi="Arial" w:cs="Arial"/>
                <w:sz w:val="24"/>
                <w:szCs w:val="24"/>
              </w:rPr>
              <w:t xml:space="preserve">Genotype </w:t>
            </w:r>
            <w:proofErr w:type="spellStart"/>
            <w:r w:rsidRPr="004F0375">
              <w:rPr>
                <w:rFonts w:ascii="Arial" w:hAnsi="Arial" w:cs="Arial"/>
                <w:sz w:val="24"/>
                <w:szCs w:val="24"/>
              </w:rPr>
              <w:t>Ar</w:t>
            </w:r>
            <w:proofErr w:type="spellEnd"/>
            <w:r w:rsidRPr="004F0375">
              <w:rPr>
                <w:rFonts w:ascii="Arial" w:hAnsi="Arial" w:cs="Arial"/>
                <w:sz w:val="24"/>
                <w:szCs w:val="24"/>
              </w:rPr>
              <w:t xml:space="preserve"> Count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0A1F" w:rsidRPr="004F0375" w:rsidRDefault="007C2F46" w:rsidP="00DE334F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8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0A1F" w:rsidRPr="004F0375" w:rsidRDefault="007C2F46" w:rsidP="00DE334F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0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0A1F" w:rsidRPr="004F0375" w:rsidRDefault="007C2F46" w:rsidP="00DE334F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21</w:t>
            </w:r>
          </w:p>
        </w:tc>
      </w:tr>
      <w:tr w:rsidR="00E70A1F" w:rsidRPr="004F0375" w:rsidTr="00DE334F">
        <w:trPr>
          <w:trHeight w:val="80"/>
        </w:trPr>
        <w:tc>
          <w:tcPr>
            <w:tcW w:w="4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70A1F" w:rsidRPr="004F0375" w:rsidRDefault="00E70A1F" w:rsidP="00DE334F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4F0375">
              <w:rPr>
                <w:rFonts w:ascii="Arial" w:hAnsi="Arial" w:cs="Arial"/>
                <w:sz w:val="24"/>
                <w:szCs w:val="24"/>
              </w:rPr>
              <w:t>Ar</w:t>
            </w:r>
            <w:proofErr w:type="spellEnd"/>
            <w:r w:rsidRPr="004F0375">
              <w:rPr>
                <w:rFonts w:ascii="Arial" w:hAnsi="Arial" w:cs="Arial"/>
                <w:sz w:val="24"/>
                <w:szCs w:val="24"/>
              </w:rPr>
              <w:t xml:space="preserve"> (Cases)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A1F" w:rsidRPr="004F0375" w:rsidRDefault="00E70A1F" w:rsidP="00DE334F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F0375">
              <w:rPr>
                <w:rFonts w:ascii="Arial" w:hAnsi="Arial" w:cs="Arial"/>
                <w:sz w:val="24"/>
                <w:szCs w:val="24"/>
              </w:rPr>
              <w:t>41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A1F" w:rsidRPr="004F0375" w:rsidRDefault="00E70A1F" w:rsidP="00DE334F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F0375">
              <w:rPr>
                <w:rFonts w:ascii="Arial" w:hAnsi="Arial" w:cs="Arial"/>
                <w:sz w:val="24"/>
                <w:szCs w:val="24"/>
              </w:rPr>
              <w:t>53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A1F" w:rsidRPr="004F0375" w:rsidRDefault="00E70A1F" w:rsidP="00DE334F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F0375">
              <w:rPr>
                <w:rFonts w:ascii="Arial" w:hAnsi="Arial" w:cs="Arial"/>
                <w:sz w:val="24"/>
                <w:szCs w:val="24"/>
              </w:rPr>
              <w:t>94</w:t>
            </w:r>
          </w:p>
        </w:tc>
      </w:tr>
      <w:tr w:rsidR="00E70A1F" w:rsidRPr="004F0375" w:rsidTr="000972DC">
        <w:trPr>
          <w:trHeight w:val="80"/>
        </w:trPr>
        <w:tc>
          <w:tcPr>
            <w:tcW w:w="4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70A1F" w:rsidRPr="004F0375" w:rsidRDefault="00E70A1F" w:rsidP="00DE334F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4F0375">
              <w:rPr>
                <w:rFonts w:ascii="Arial" w:hAnsi="Arial" w:cs="Arial"/>
                <w:sz w:val="24"/>
                <w:szCs w:val="24"/>
              </w:rPr>
              <w:t>Ar</w:t>
            </w:r>
            <w:proofErr w:type="spellEnd"/>
            <w:r w:rsidRPr="004F0375">
              <w:rPr>
                <w:rFonts w:ascii="Arial" w:hAnsi="Arial" w:cs="Arial"/>
                <w:sz w:val="24"/>
                <w:szCs w:val="24"/>
              </w:rPr>
              <w:t xml:space="preserve"> (Controls)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0A1F" w:rsidRPr="004F0375" w:rsidRDefault="007C2F46" w:rsidP="00DE334F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7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0A1F" w:rsidRPr="004F0375" w:rsidRDefault="007C2F46" w:rsidP="00DE334F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7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0A1F" w:rsidRPr="004F0375" w:rsidRDefault="007C2F46" w:rsidP="00DE334F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7</w:t>
            </w:r>
          </w:p>
        </w:tc>
      </w:tr>
      <w:tr w:rsidR="00E70A1F" w:rsidRPr="004F0375" w:rsidTr="000972DC">
        <w:trPr>
          <w:trHeight w:val="80"/>
        </w:trPr>
        <w:tc>
          <w:tcPr>
            <w:tcW w:w="4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70A1F" w:rsidRPr="004F0375" w:rsidRDefault="00E70A1F" w:rsidP="00DE334F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4F0375">
              <w:rPr>
                <w:rFonts w:ascii="Arial" w:hAnsi="Arial" w:cs="Arial"/>
                <w:sz w:val="24"/>
                <w:szCs w:val="24"/>
              </w:rPr>
              <w:t xml:space="preserve">Genotype </w:t>
            </w:r>
            <w:proofErr w:type="spellStart"/>
            <w:r w:rsidRPr="004F0375">
              <w:rPr>
                <w:rFonts w:ascii="Arial" w:hAnsi="Arial" w:cs="Arial"/>
                <w:sz w:val="24"/>
                <w:szCs w:val="24"/>
              </w:rPr>
              <w:t>rr</w:t>
            </w:r>
            <w:proofErr w:type="spellEnd"/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0A1F" w:rsidRPr="004F0375" w:rsidRDefault="007C2F46" w:rsidP="00DE334F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43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0A1F" w:rsidRPr="004F0375" w:rsidRDefault="007C2F46" w:rsidP="00DE334F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57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0A1F" w:rsidRPr="004F0375" w:rsidRDefault="007C2F46" w:rsidP="00DE334F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91</w:t>
            </w:r>
          </w:p>
        </w:tc>
      </w:tr>
      <w:tr w:rsidR="00E70A1F" w:rsidRPr="004F0375" w:rsidTr="00DE334F">
        <w:trPr>
          <w:trHeight w:val="80"/>
        </w:trPr>
        <w:tc>
          <w:tcPr>
            <w:tcW w:w="4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70A1F" w:rsidRPr="004F0375" w:rsidRDefault="00E70A1F" w:rsidP="00DE334F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4F0375">
              <w:rPr>
                <w:rFonts w:ascii="Arial" w:hAnsi="Arial" w:cs="Arial"/>
                <w:sz w:val="24"/>
                <w:szCs w:val="24"/>
              </w:rPr>
              <w:t>rr</w:t>
            </w:r>
            <w:proofErr w:type="spellEnd"/>
            <w:r w:rsidRPr="004F0375">
              <w:rPr>
                <w:rFonts w:ascii="Arial" w:hAnsi="Arial" w:cs="Arial"/>
                <w:sz w:val="24"/>
                <w:szCs w:val="24"/>
              </w:rPr>
              <w:t xml:space="preserve">  (Cases)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A1F" w:rsidRPr="004F0375" w:rsidRDefault="00E70A1F" w:rsidP="00DE334F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F0375">
              <w:rPr>
                <w:rFonts w:ascii="Arial" w:hAnsi="Arial" w:cs="Arial"/>
                <w:sz w:val="24"/>
                <w:szCs w:val="24"/>
              </w:rPr>
              <w:t>34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A1F" w:rsidRPr="004F0375" w:rsidRDefault="00E70A1F" w:rsidP="00DE334F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F0375">
              <w:rPr>
                <w:rFonts w:ascii="Arial" w:hAnsi="Arial" w:cs="Arial"/>
                <w:sz w:val="24"/>
                <w:szCs w:val="24"/>
              </w:rPr>
              <w:t>48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A1F" w:rsidRPr="004F0375" w:rsidRDefault="00E70A1F" w:rsidP="00DE334F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F0375">
              <w:rPr>
                <w:rFonts w:ascii="Arial" w:hAnsi="Arial" w:cs="Arial"/>
                <w:sz w:val="24"/>
                <w:szCs w:val="24"/>
              </w:rPr>
              <w:t>82</w:t>
            </w:r>
          </w:p>
        </w:tc>
      </w:tr>
      <w:tr w:rsidR="00E70A1F" w:rsidRPr="004F0375" w:rsidTr="000972DC">
        <w:trPr>
          <w:trHeight w:val="80"/>
        </w:trPr>
        <w:tc>
          <w:tcPr>
            <w:tcW w:w="4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70A1F" w:rsidRPr="004F0375" w:rsidRDefault="00E70A1F" w:rsidP="00DE334F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4F0375">
              <w:rPr>
                <w:rFonts w:ascii="Arial" w:hAnsi="Arial" w:cs="Arial"/>
                <w:sz w:val="24"/>
                <w:szCs w:val="24"/>
              </w:rPr>
              <w:t>rr</w:t>
            </w:r>
            <w:proofErr w:type="spellEnd"/>
            <w:r w:rsidRPr="004F0375">
              <w:rPr>
                <w:rFonts w:ascii="Arial" w:hAnsi="Arial" w:cs="Arial"/>
                <w:sz w:val="24"/>
                <w:szCs w:val="24"/>
              </w:rPr>
              <w:t xml:space="preserve"> (Controls)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0A1F" w:rsidRPr="004F0375" w:rsidRDefault="007C2F46" w:rsidP="00DE334F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09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0A1F" w:rsidRPr="004F0375" w:rsidRDefault="007C2F46" w:rsidP="00DE334F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09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0A1F" w:rsidRPr="004F0375" w:rsidRDefault="007C2F46" w:rsidP="00DE334F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09</w:t>
            </w:r>
          </w:p>
        </w:tc>
      </w:tr>
      <w:tr w:rsidR="00E70A1F" w:rsidRPr="004F0375" w:rsidTr="000972DC">
        <w:trPr>
          <w:trHeight w:val="80"/>
        </w:trPr>
        <w:tc>
          <w:tcPr>
            <w:tcW w:w="4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70A1F" w:rsidRPr="004F0375" w:rsidRDefault="00E70A1F" w:rsidP="00DE334F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4F0375">
              <w:rPr>
                <w:rFonts w:ascii="Arial" w:hAnsi="Arial" w:cs="Arial"/>
                <w:sz w:val="24"/>
                <w:szCs w:val="24"/>
              </w:rPr>
              <w:t>Alternate Allele A Count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0A1F" w:rsidRPr="004F0375" w:rsidRDefault="007C2F46" w:rsidP="00DE334F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12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0A1F" w:rsidRPr="004F0375" w:rsidRDefault="007C2F46" w:rsidP="00DE334F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20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0A1F" w:rsidRPr="004F0375" w:rsidRDefault="007C2F46" w:rsidP="00DE334F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97</w:t>
            </w:r>
          </w:p>
        </w:tc>
      </w:tr>
      <w:tr w:rsidR="00E70A1F" w:rsidRPr="004F0375" w:rsidTr="00DE334F">
        <w:trPr>
          <w:trHeight w:val="80"/>
        </w:trPr>
        <w:tc>
          <w:tcPr>
            <w:tcW w:w="4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70A1F" w:rsidRPr="004F0375" w:rsidRDefault="00E70A1F" w:rsidP="00DE334F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4F0375">
              <w:rPr>
                <w:rFonts w:ascii="Arial" w:hAnsi="Arial" w:cs="Arial"/>
                <w:sz w:val="24"/>
                <w:szCs w:val="24"/>
              </w:rPr>
              <w:t>A (Cases)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A1F" w:rsidRPr="004F0375" w:rsidRDefault="00E70A1F" w:rsidP="00DE334F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F0375">
              <w:rPr>
                <w:rFonts w:ascii="Arial" w:hAnsi="Arial" w:cs="Arial"/>
                <w:sz w:val="24"/>
                <w:szCs w:val="24"/>
              </w:rPr>
              <w:t>77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A1F" w:rsidRPr="004F0375" w:rsidRDefault="00E70A1F" w:rsidP="00DE334F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F0375">
              <w:rPr>
                <w:rFonts w:ascii="Arial" w:hAnsi="Arial" w:cs="Arial"/>
                <w:sz w:val="24"/>
                <w:szCs w:val="24"/>
              </w:rPr>
              <w:t>85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A1F" w:rsidRPr="004F0375" w:rsidRDefault="00E70A1F" w:rsidP="00DE334F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F0375">
              <w:rPr>
                <w:rFonts w:ascii="Arial" w:hAnsi="Arial" w:cs="Arial"/>
                <w:sz w:val="24"/>
                <w:szCs w:val="24"/>
              </w:rPr>
              <w:t>162</w:t>
            </w:r>
          </w:p>
        </w:tc>
      </w:tr>
      <w:tr w:rsidR="00E70A1F" w:rsidRPr="004F0375" w:rsidTr="000972DC">
        <w:trPr>
          <w:trHeight w:val="80"/>
        </w:trPr>
        <w:tc>
          <w:tcPr>
            <w:tcW w:w="4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70A1F" w:rsidRPr="004F0375" w:rsidRDefault="00E70A1F" w:rsidP="00DE334F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4F0375">
              <w:rPr>
                <w:rFonts w:ascii="Arial" w:hAnsi="Arial" w:cs="Arial"/>
                <w:sz w:val="24"/>
                <w:szCs w:val="24"/>
              </w:rPr>
              <w:t>A (Controls)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0A1F" w:rsidRPr="004F0375" w:rsidRDefault="007C2F46" w:rsidP="00DE334F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5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0A1F" w:rsidRPr="004F0375" w:rsidRDefault="007C2F46" w:rsidP="00DE334F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5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0A1F" w:rsidRPr="004F0375" w:rsidRDefault="007C2F46" w:rsidP="00DE334F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5</w:t>
            </w:r>
          </w:p>
        </w:tc>
      </w:tr>
      <w:tr w:rsidR="00E70A1F" w:rsidRPr="004F0375" w:rsidTr="000972DC">
        <w:trPr>
          <w:trHeight w:val="80"/>
        </w:trPr>
        <w:tc>
          <w:tcPr>
            <w:tcW w:w="4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70A1F" w:rsidRPr="004F0375" w:rsidRDefault="00E70A1F" w:rsidP="00DE334F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4F0375">
              <w:rPr>
                <w:rFonts w:ascii="Arial" w:hAnsi="Arial" w:cs="Arial"/>
                <w:sz w:val="24"/>
                <w:szCs w:val="24"/>
              </w:rPr>
              <w:t>Reference Allele r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0A1F" w:rsidRPr="004F0375" w:rsidRDefault="007C2F46" w:rsidP="00DE334F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54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0A1F" w:rsidRPr="004F0375" w:rsidRDefault="007C2F46" w:rsidP="00DE334F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94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0A1F" w:rsidRPr="004F0375" w:rsidRDefault="007C2F46" w:rsidP="00DE334F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103</w:t>
            </w:r>
          </w:p>
        </w:tc>
      </w:tr>
      <w:tr w:rsidR="00E70A1F" w:rsidRPr="004F0375" w:rsidTr="00DE334F">
        <w:trPr>
          <w:trHeight w:val="80"/>
        </w:trPr>
        <w:tc>
          <w:tcPr>
            <w:tcW w:w="4045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E70A1F" w:rsidRPr="004F0375" w:rsidRDefault="00E70A1F" w:rsidP="00DE334F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4F0375">
              <w:rPr>
                <w:rFonts w:ascii="Arial" w:hAnsi="Arial" w:cs="Arial"/>
                <w:sz w:val="24"/>
                <w:szCs w:val="24"/>
              </w:rPr>
              <w:t>r (Cases)</w:t>
            </w:r>
          </w:p>
        </w:tc>
        <w:tc>
          <w:tcPr>
            <w:tcW w:w="14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A1F" w:rsidRPr="004F0375" w:rsidRDefault="00E70A1F" w:rsidP="00DE334F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F0375">
              <w:rPr>
                <w:rFonts w:ascii="Arial" w:hAnsi="Arial" w:cs="Arial"/>
                <w:sz w:val="24"/>
                <w:szCs w:val="24"/>
              </w:rPr>
              <w:t>109</w:t>
            </w:r>
          </w:p>
        </w:tc>
        <w:tc>
          <w:tcPr>
            <w:tcW w:w="16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A1F" w:rsidRPr="004F0375" w:rsidRDefault="00E70A1F" w:rsidP="00DE334F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F0375">
              <w:rPr>
                <w:rFonts w:ascii="Arial" w:hAnsi="Arial" w:cs="Arial"/>
                <w:sz w:val="24"/>
                <w:szCs w:val="24"/>
              </w:rPr>
              <w:t>149</w:t>
            </w:r>
          </w:p>
        </w:tc>
        <w:tc>
          <w:tcPr>
            <w:tcW w:w="16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A1F" w:rsidRPr="004F0375" w:rsidRDefault="00E70A1F" w:rsidP="00DE334F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F0375">
              <w:rPr>
                <w:rFonts w:ascii="Arial" w:hAnsi="Arial" w:cs="Arial"/>
                <w:sz w:val="24"/>
                <w:szCs w:val="24"/>
              </w:rPr>
              <w:t>258</w:t>
            </w:r>
          </w:p>
        </w:tc>
      </w:tr>
      <w:tr w:rsidR="00E70A1F" w:rsidRPr="004F0375" w:rsidTr="000972DC">
        <w:trPr>
          <w:trHeight w:val="80"/>
        </w:trPr>
        <w:tc>
          <w:tcPr>
            <w:tcW w:w="4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70A1F" w:rsidRPr="004F0375" w:rsidRDefault="00E70A1F" w:rsidP="00DE334F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4F0375">
              <w:rPr>
                <w:rFonts w:ascii="Arial" w:hAnsi="Arial" w:cs="Arial"/>
                <w:sz w:val="24"/>
                <w:szCs w:val="24"/>
              </w:rPr>
              <w:t>r (Controls)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70A1F" w:rsidRPr="004F0375" w:rsidRDefault="007C2F46" w:rsidP="00DE334F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45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70A1F" w:rsidRPr="004F0375" w:rsidRDefault="007C2F46" w:rsidP="00DE334F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45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70A1F" w:rsidRPr="004F0375" w:rsidRDefault="007C2F46" w:rsidP="00DE334F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45</w:t>
            </w:r>
          </w:p>
        </w:tc>
      </w:tr>
    </w:tbl>
    <w:p w:rsidR="008F00A7" w:rsidRPr="005B6012" w:rsidRDefault="00E70A1F" w:rsidP="005B6012">
      <w:pPr>
        <w:spacing w:after="0" w:line="240" w:lineRule="auto"/>
        <w:ind w:right="432"/>
        <w:rPr>
          <w:rFonts w:ascii="Arial" w:eastAsia="Arial" w:hAnsi="Arial" w:cs="Arial"/>
          <w:sz w:val="24"/>
          <w:szCs w:val="24"/>
        </w:rPr>
      </w:pPr>
      <w:r w:rsidRPr="004F0375">
        <w:rPr>
          <w:rFonts w:ascii="Arial" w:hAnsi="Arial" w:cs="Arial"/>
          <w:sz w:val="24"/>
          <w:szCs w:val="24"/>
        </w:rPr>
        <w:t xml:space="preserve">A summary of the SNP rs9605146 in the </w:t>
      </w:r>
      <w:proofErr w:type="spellStart"/>
      <w:r w:rsidRPr="004F0375">
        <w:rPr>
          <w:rFonts w:ascii="Arial" w:hAnsi="Arial" w:cs="Arial"/>
          <w:sz w:val="24"/>
          <w:szCs w:val="24"/>
        </w:rPr>
        <w:t>exome</w:t>
      </w:r>
      <w:proofErr w:type="spellEnd"/>
      <w:r w:rsidRPr="004F0375">
        <w:rPr>
          <w:rFonts w:ascii="Arial" w:hAnsi="Arial" w:cs="Arial"/>
          <w:sz w:val="24"/>
          <w:szCs w:val="24"/>
        </w:rPr>
        <w:t xml:space="preserve"> sequenced ARDS, </w:t>
      </w:r>
      <w:proofErr w:type="spellStart"/>
      <w:r w:rsidRPr="004F0375">
        <w:rPr>
          <w:rFonts w:ascii="Arial" w:hAnsi="Arial" w:cs="Arial"/>
          <w:sz w:val="24"/>
          <w:szCs w:val="24"/>
        </w:rPr>
        <w:t>TaqMan</w:t>
      </w:r>
      <w:proofErr w:type="spellEnd"/>
      <w:r w:rsidRPr="004F0375">
        <w:rPr>
          <w:rFonts w:ascii="Arial" w:hAnsi="Arial" w:cs="Arial"/>
          <w:sz w:val="24"/>
          <w:szCs w:val="24"/>
        </w:rPr>
        <w:t xml:space="preserve"> genotyped ARDS patients, and total ARDS patients, where the controls are 1000 Genomes Project participants. </w:t>
      </w:r>
      <w:r w:rsidRPr="004F0375">
        <w:rPr>
          <w:rFonts w:ascii="Arial" w:eastAsia="Arial" w:hAnsi="Arial" w:cs="Arial"/>
          <w:sz w:val="24"/>
          <w:szCs w:val="24"/>
        </w:rPr>
        <w:t xml:space="preserve">*, Chi-square tests were run on SNPs that were in both the controls and the cases; </w:t>
      </w:r>
      <w:r w:rsidRPr="004F0375">
        <w:rPr>
          <w:rFonts w:ascii="Arial" w:hAnsi="Arial" w:cs="Arial"/>
          <w:sz w:val="24"/>
          <w:szCs w:val="24"/>
        </w:rPr>
        <w:t>A, alternate allele; r, reference allele.</w:t>
      </w:r>
    </w:p>
    <w:sectPr w:rsidR="008F00A7" w:rsidRPr="005B6012" w:rsidSect="008F00A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2F5A79"/>
    <w:rsid w:val="00025DC7"/>
    <w:rsid w:val="0007230D"/>
    <w:rsid w:val="000727DE"/>
    <w:rsid w:val="000741A6"/>
    <w:rsid w:val="000972DC"/>
    <w:rsid w:val="0014670D"/>
    <w:rsid w:val="001619D7"/>
    <w:rsid w:val="001866D1"/>
    <w:rsid w:val="002048F4"/>
    <w:rsid w:val="00257F3C"/>
    <w:rsid w:val="002F5A79"/>
    <w:rsid w:val="0034694A"/>
    <w:rsid w:val="00377BD9"/>
    <w:rsid w:val="003B6A21"/>
    <w:rsid w:val="00410257"/>
    <w:rsid w:val="00427398"/>
    <w:rsid w:val="00467CEF"/>
    <w:rsid w:val="00523A17"/>
    <w:rsid w:val="005B6012"/>
    <w:rsid w:val="005B6ED0"/>
    <w:rsid w:val="00615C7A"/>
    <w:rsid w:val="007454C1"/>
    <w:rsid w:val="007C2F46"/>
    <w:rsid w:val="008C7AC6"/>
    <w:rsid w:val="008D2908"/>
    <w:rsid w:val="008F00A7"/>
    <w:rsid w:val="00C7702D"/>
    <w:rsid w:val="00D42F4A"/>
    <w:rsid w:val="00E36990"/>
    <w:rsid w:val="00E70A1F"/>
    <w:rsid w:val="00F465C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5A7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727D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727D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4</Words>
  <Characters>133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MH</Company>
  <LinksUpToDate>false</LinksUpToDate>
  <CharactersWithSpaces>156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shortt</dc:creator>
  <cp:lastModifiedBy>dpheruth</cp:lastModifiedBy>
  <cp:revision>2</cp:revision>
  <cp:lastPrinted>2014-09-02T03:21:00Z</cp:lastPrinted>
  <dcterms:created xsi:type="dcterms:W3CDTF">2014-10-15T22:58:00Z</dcterms:created>
  <dcterms:modified xsi:type="dcterms:W3CDTF">2014-10-15T22:58:00Z</dcterms:modified>
</cp:coreProperties>
</file>